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8FEED1" w14:textId="1B01E2B7" w:rsidR="002177B2" w:rsidRDefault="001A7CA4" w:rsidP="00493C0A">
      <w:pPr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29568" behindDoc="0" locked="0" layoutInCell="1" allowOverlap="1" wp14:anchorId="64379C4C" wp14:editId="684A3A14">
                <wp:simplePos x="0" y="0"/>
                <wp:positionH relativeFrom="column">
                  <wp:posOffset>-504825</wp:posOffset>
                </wp:positionH>
                <wp:positionV relativeFrom="paragraph">
                  <wp:posOffset>-771525</wp:posOffset>
                </wp:positionV>
                <wp:extent cx="7132955" cy="8280705"/>
                <wp:effectExtent l="0" t="0" r="10795" b="25400"/>
                <wp:wrapNone/>
                <wp:docPr id="2" name="Group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132955" cy="8280705"/>
                          <a:chOff x="499" y="2070"/>
                          <a:chExt cx="11233" cy="12923"/>
                        </a:xfrm>
                      </wpg:grpSpPr>
                      <wps:wsp>
                        <wps:cNvPr id="3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4860" y="4125"/>
                            <a:ext cx="3270" cy="13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1C29E01" w14:textId="42BC1A89" w:rsidR="00AA37A1" w:rsidRDefault="009945E6" w:rsidP="0041013B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Families a</w:t>
                              </w:r>
                              <w:r w:rsidR="00AA37A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ssessed for eligibility</w:t>
                              </w:r>
                              <w:r w:rsidR="00EB49D7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="00AA37A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n=</w:t>
                              </w:r>
                              <w:r w:rsidR="00EB49D7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75</w:t>
                              </w:r>
                              <w:r w:rsidR="00AA37A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4552CCA4" w14:textId="4F370BA8" w:rsidR="009945E6" w:rsidRPr="00172316" w:rsidRDefault="009945E6" w:rsidP="0041013B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Schools randomized (n=4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5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499" y="13511"/>
                            <a:ext cx="2445" cy="147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D3E0777" w14:textId="1FEA196B" w:rsidR="001A7CA4" w:rsidRPr="001A7CA4" w:rsidRDefault="00DE1693" w:rsidP="00172316">
                              <w:pPr>
                                <w:rPr>
                                  <w:rFonts w:cs="Calibri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ssessed for</w:t>
                              </w:r>
                              <w:r w:rsidR="003B278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primary and secondary outcomes </w:t>
                              </w:r>
                              <w:r w:rsidR="0090519F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</w:t>
                              </w:r>
                              <w:r w:rsidR="003B278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n=</w:t>
                              </w:r>
                              <w:r w:rsidR="006208C3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7</w:t>
                              </w:r>
                              <w:r w:rsidR="003B278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children, </w:t>
                              </w:r>
                              <w:r w:rsidR="006208C3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3</w:t>
                              </w:r>
                              <w:r w:rsidR="0090519F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parents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6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604" y="10335"/>
                            <a:ext cx="2340" cy="18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BD16470" w14:textId="0E84213C" w:rsidR="00AA37A1" w:rsidRPr="00172316" w:rsidRDefault="00AA37A1" w:rsidP="0041013B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Lost to follow-up (n=</w:t>
                              </w:r>
                              <w:r w:rsidR="004C0B70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4 children, 6 parents from S</w:t>
                              </w:r>
                              <w:r w:rsidR="00501B8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T+Sn; </w:t>
                              </w:r>
                              <w:r w:rsidR="006208C3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</w:t>
                              </w:r>
                              <w:r w:rsidR="00661A8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bsent from school / no longer wanting to participate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7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604" y="7320"/>
                            <a:ext cx="2428" cy="21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0856ACE" w14:textId="32253614" w:rsidR="00AA37A1" w:rsidRPr="00172316" w:rsidRDefault="00AA37A1" w:rsidP="0041013B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Allocated to </w:t>
                              </w:r>
                              <w:r w:rsidR="009945E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St+Sn 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intervention (n=</w:t>
                              </w:r>
                              <w:r w:rsidR="009945E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21</w:t>
                              </w:r>
                              <w:r w:rsidR="008D237E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children</w:t>
                              </w:r>
                              <w:r w:rsidR="00E46D3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, </w:t>
                              </w:r>
                              <w:r w:rsidR="009945E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9</w:t>
                              </w:r>
                              <w:r w:rsidR="00E46D3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parents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249FFF35" w14:textId="6C3E61ED" w:rsidR="00E46D35" w:rsidRPr="00172316" w:rsidRDefault="00AA37A1" w:rsidP="00E46D35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>
                                <w:rPr>
                                  <w:rFonts w:ascii="Symbol" w:hAnsi="Symbol"/>
                                  <w:sz w:val="16"/>
                                  <w:szCs w:val="16"/>
                                  <w:lang w:val="x-none"/>
                                </w:rPr>
                                <w:t></w:t>
                              </w:r>
                              <w:r>
                                <w:t> 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Received allocated intervention (n=</w:t>
                              </w:r>
                              <w:r w:rsidR="009945E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21</w:t>
                              </w:r>
                              <w:r w:rsidR="00E46D3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children, </w:t>
                              </w:r>
                              <w:r w:rsidR="009945E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9</w:t>
                              </w:r>
                              <w:r w:rsidR="00E46D35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parents</w:t>
                              </w:r>
                              <w:r w:rsidR="00E46D35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  <w:p w14:paraId="095F300A" w14:textId="263A4619" w:rsidR="00AA37A1" w:rsidRDefault="00AA37A1" w:rsidP="0041013B">
                              <w:pPr>
                                <w:spacing w:after="0"/>
                                <w:ind w:left="360" w:hanging="360"/>
                                <w:rPr>
                                  <w:rFonts w:cs="Calibri"/>
                                  <w:lang w:val="en-CA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8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9104" y="9661"/>
                            <a:ext cx="2480" cy="178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E975AB0" w14:textId="3A7DAF84" w:rsidR="00AA37A1" w:rsidRPr="00172316" w:rsidRDefault="00AA37A1" w:rsidP="007629FA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Lost to follow-up (n=</w:t>
                              </w:r>
                              <w:r w:rsidR="007629F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4 children, 6 parents</w:t>
                              </w:r>
                              <w:r w:rsidR="00661A8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bookmarkStart w:id="0" w:name="_GoBack"/>
                              <w:bookmarkEnd w:id="0"/>
                              <w:r w:rsidR="00974BB7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</w:t>
                              </w:r>
                              <w:r w:rsidR="00661A88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bsent from school / no longer wanting to participate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9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8962" y="7350"/>
                            <a:ext cx="2625" cy="15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4B790FD" w14:textId="17920C97" w:rsidR="00AA37A1" w:rsidRPr="00172316" w:rsidRDefault="00AA37A1" w:rsidP="00172316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</w:pP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Allocated to </w:t>
                              </w:r>
                              <w:r w:rsidR="0084223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control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n=</w:t>
                              </w:r>
                              <w:r w:rsidR="0013634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15 children, 12 parents</w:t>
                              </w:r>
                              <w:r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0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8962" y="13544"/>
                            <a:ext cx="2480" cy="144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7967BFF" w14:textId="784F0356" w:rsidR="0090519F" w:rsidRPr="001A7CA4" w:rsidRDefault="0090519F" w:rsidP="0090519F">
                              <w:pPr>
                                <w:rPr>
                                  <w:rFonts w:cs="Calibri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Assessed for primary and secondary outcomes (n=11 children, 6 parents)</w:t>
                              </w:r>
                            </w:p>
                            <w:p w14:paraId="33B77E0A" w14:textId="3FA4949B" w:rsidR="001A7CA4" w:rsidRPr="001A7CA4" w:rsidRDefault="001A7CA4" w:rsidP="00172316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11" name="AutoShape 31"/>
                        <wps:cNvSpPr>
                          <a:spLocks noChangeArrowheads="1"/>
                        </wps:cNvSpPr>
                        <wps:spPr bwMode="auto">
                          <a:xfrm>
                            <a:off x="5374" y="6450"/>
                            <a:ext cx="2258" cy="46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60D91D9" w14:textId="77777777" w:rsidR="00AA37A1" w:rsidRDefault="00AA37A1" w:rsidP="00493C0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llocation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2" name="AutoShape 32"/>
                        <wps:cNvSpPr>
                          <a:spLocks noChangeArrowheads="1"/>
                        </wps:cNvSpPr>
                        <wps:spPr bwMode="auto">
                          <a:xfrm>
                            <a:off x="5374" y="12761"/>
                            <a:ext cx="2247" cy="468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449DF877" w14:textId="77777777" w:rsidR="00AA37A1" w:rsidRDefault="001A7CA4" w:rsidP="00493C0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Assess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3" name="AutoShape 33"/>
                        <wps:cNvSpPr>
                          <a:spLocks noChangeArrowheads="1"/>
                        </wps:cNvSpPr>
                        <wps:spPr bwMode="auto">
                          <a:xfrm>
                            <a:off x="5358" y="9739"/>
                            <a:ext cx="2274" cy="492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0CAD7F70" w14:textId="77777777" w:rsidR="00AA37A1" w:rsidRDefault="00AA37A1" w:rsidP="00493C0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Follow-Up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14" name="AutoShape 34"/>
                        <wps:cNvCnPr>
                          <a:cxnSpLocks noChangeShapeType="1"/>
                        </wps:cNvCnPr>
                        <wps:spPr bwMode="auto">
                          <a:xfrm>
                            <a:off x="2119" y="6690"/>
                            <a:ext cx="0" cy="63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5" name="AutoShape 35"/>
                        <wps:cNvCnPr>
                          <a:cxnSpLocks noChangeShapeType="1"/>
                        </wps:cNvCnPr>
                        <wps:spPr bwMode="auto">
                          <a:xfrm>
                            <a:off x="10186" y="8909"/>
                            <a:ext cx="0" cy="751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6" name="AutoShape 36"/>
                        <wps:cNvCnPr>
                          <a:cxnSpLocks noChangeShapeType="1"/>
                        </wps:cNvCnPr>
                        <wps:spPr bwMode="auto">
                          <a:xfrm>
                            <a:off x="1970" y="9497"/>
                            <a:ext cx="0" cy="838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7" name="AutoShape 37"/>
                        <wps:cNvCnPr>
                          <a:cxnSpLocks noChangeShapeType="1"/>
                          <a:endCxn id="10" idx="0"/>
                        </wps:cNvCnPr>
                        <wps:spPr bwMode="auto">
                          <a:xfrm>
                            <a:off x="10196" y="11445"/>
                            <a:ext cx="6" cy="2099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8" name="AutoShape 38"/>
                        <wps:cNvCnPr>
                          <a:cxnSpLocks noChangeShapeType="1"/>
                        </wps:cNvCnPr>
                        <wps:spPr bwMode="auto">
                          <a:xfrm rot="10800000" flipV="1">
                            <a:off x="4005" y="6682"/>
                            <a:ext cx="2416" cy="630"/>
                          </a:xfrm>
                          <a:prstGeom prst="bentConnector3">
                            <a:avLst>
                              <a:gd name="adj1" fmla="val 100290"/>
                            </a:avLst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19" name="AutoShape 39"/>
                        <wps:cNvCnPr>
                          <a:cxnSpLocks noChangeShapeType="1"/>
                        </wps:cNvCnPr>
                        <wps:spPr bwMode="auto">
                          <a:xfrm>
                            <a:off x="6421" y="6682"/>
                            <a:ext cx="3672" cy="630"/>
                          </a:xfrm>
                          <a:prstGeom prst="bentConnector2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0" name="AutoShape 40"/>
                        <wps:cNvCnPr>
                          <a:cxnSpLocks noChangeShapeType="1"/>
                          <a:stCxn id="3" idx="2"/>
                        </wps:cNvCnPr>
                        <wps:spPr bwMode="auto">
                          <a:xfrm>
                            <a:off x="6495" y="5505"/>
                            <a:ext cx="0" cy="117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3" name="AutoShape 43"/>
                        <wps:cNvSpPr>
                          <a:spLocks noChangeArrowheads="1"/>
                        </wps:cNvSpPr>
                        <wps:spPr bwMode="auto">
                          <a:xfrm>
                            <a:off x="1626" y="4242"/>
                            <a:ext cx="2437" cy="50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77401AFE" w14:textId="77777777" w:rsidR="00AA37A1" w:rsidRDefault="00AA37A1" w:rsidP="00493C0A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Enrollment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4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4860" y="2070"/>
                            <a:ext cx="3270" cy="7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B2AD8B8" w14:textId="5643B24E" w:rsidR="00AA37A1" w:rsidRPr="00172316" w:rsidRDefault="00050860" w:rsidP="00C660E5">
                              <w:pPr>
                                <w:jc w:val="center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Families s</w:t>
                              </w:r>
                              <w:r w:rsidR="00AA37A1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creened prior to</w:t>
                              </w:r>
                              <w:r w:rsidR="00AA37A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eligibility</w:t>
                              </w:r>
                              <w:r w:rsidR="00AA37A1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assessment</w:t>
                              </w:r>
                              <w:r w:rsidR="00AA37A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(n=</w:t>
                              </w:r>
                              <w:r w:rsidR="00165CC4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99</w:t>
                              </w:r>
                              <w:r w:rsidR="00AA37A1" w:rsidRPr="00172316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5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7470" y="2970"/>
                            <a:ext cx="4262" cy="10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54D3AFB" w14:textId="3BE73959" w:rsidR="00AA37A1" w:rsidRPr="00E362FC" w:rsidRDefault="00050860" w:rsidP="00F469CB">
                              <w:pPr>
                                <w:spacing w:after="0"/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Families e</w:t>
                              </w:r>
                              <w:r w:rsidR="00AA37A1" w:rsidRPr="00E362FC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xcluded </w:t>
                              </w:r>
                              <w:r w:rsidR="00E63727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(</w:t>
                              </w:r>
                              <w:r w:rsidR="00AA37A1" w:rsidRPr="00E362FC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n=</w:t>
                              </w:r>
                              <w:r w:rsidR="00165CC4" w:rsidRPr="00E362FC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24</w:t>
                              </w:r>
                              <w:r w:rsidR="00AA37A1" w:rsidRPr="00E362FC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>)</w:t>
                              </w:r>
                              <w:r w:rsidR="00F469CB" w:rsidRPr="00E362FC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CA"/>
                                </w:rPr>
                                <w:t xml:space="preserve"> </w:t>
                              </w:r>
                              <w:r w:rsidR="00F469CB" w:rsidRPr="00E362FC" w:rsidDel="00C3329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due to insufficient numbers providing consent (n &lt; </w:t>
                              </w:r>
                              <w:r w:rsidR="00F469CB" w:rsidRPr="00E362F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8</w:t>
                              </w:r>
                              <w:r w:rsidR="00F469CB" w:rsidRPr="00E362FC" w:rsidDel="00C3329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families </w:t>
                              </w:r>
                              <w:r w:rsidR="00F469CB" w:rsidRPr="00E362FC" w:rsidDel="00C33291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>per school)</w:t>
                              </w:r>
                              <w:r w:rsidR="00234C63" w:rsidRPr="00E362FC">
                                <w:rPr>
                                  <w:rFonts w:ascii="Arial" w:hAnsi="Arial" w:cs="Arial"/>
                                  <w:sz w:val="20"/>
                                  <w:szCs w:val="20"/>
                                </w:rPr>
                                <w:t xml:space="preserve"> in three schools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t" anchorCtr="0" upright="1">
                          <a:noAutofit/>
                        </wps:bodyPr>
                      </wps:wsp>
                      <wps:wsp>
                        <wps:cNvPr id="26" name="AutoShape 50"/>
                        <wps:cNvSpPr>
                          <a:spLocks noChangeArrowheads="1"/>
                        </wps:cNvSpPr>
                        <wps:spPr bwMode="auto">
                          <a:xfrm>
                            <a:off x="1626" y="2265"/>
                            <a:ext cx="2437" cy="509"/>
                          </a:xfrm>
                          <a:prstGeom prst="roundRect">
                            <a:avLst>
                              <a:gd name="adj" fmla="val 16667"/>
                            </a:avLst>
                          </a:prstGeom>
                          <a:solidFill>
                            <a:srgbClr val="A9C7FD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14:paraId="2C4B0AD2" w14:textId="77777777" w:rsidR="00AA37A1" w:rsidRDefault="00AA37A1" w:rsidP="00C660E5">
                              <w:pPr>
                                <w:pStyle w:val="Heading2"/>
                                <w:spacing w:before="0"/>
                                <w:jc w:val="center"/>
                                <w:rPr>
                                  <w:rFonts w:ascii="Candara" w:hAnsi="Candara"/>
                                </w:rPr>
                              </w:pPr>
                              <w:r>
                                <w:rPr>
                                  <w:rFonts w:ascii="Candara" w:hAnsi="Candara"/>
                                </w:rPr>
                                <w:t>Screened</w:t>
                              </w:r>
                            </w:p>
                          </w:txbxContent>
                        </wps:txbx>
                        <wps:bodyPr rot="0" vert="horz" wrap="square" lIns="45720" tIns="45720" rIns="45720" bIns="45720" anchor="t" anchorCtr="0" upright="1">
                          <a:noAutofit/>
                        </wps:bodyPr>
                      </wps:wsp>
                      <wps:wsp>
                        <wps:cNvPr id="27" name="AutoShape 51"/>
                        <wps:cNvCnPr>
                          <a:cxnSpLocks noChangeShapeType="1"/>
                        </wps:cNvCnPr>
                        <wps:spPr bwMode="auto">
                          <a:xfrm>
                            <a:off x="6436" y="2865"/>
                            <a:ext cx="0" cy="126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AutoShape 52"/>
                        <wps:cNvCnPr>
                          <a:cxnSpLocks noChangeShapeType="1"/>
                        </wps:cNvCnPr>
                        <wps:spPr bwMode="auto">
                          <a:xfrm>
                            <a:off x="6436" y="3405"/>
                            <a:ext cx="1034" cy="0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4379C4C" id="Group 53" o:spid="_x0000_s1026" style="position:absolute;left:0;text-align:left;margin-left:-39.75pt;margin-top:-60.75pt;width:561.65pt;height:652pt;z-index:251629568" coordorigin="499,2070" coordsize="11233,1292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">
                <v:rect id="Rectangle 23" o:spid="_x0000_s1027" style="position:absolute;left:4860;top:4125;width:3270;height:1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">
                  <v:textbox inset=",7.2pt,,7.2pt">
                    <w:txbxContent>
                      <w:p w14:paraId="21C29E01" w14:textId="42BC1A89" w:rsidR="00AA37A1" w:rsidRDefault="009945E6" w:rsidP="0041013B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Families a</w:t>
                        </w:r>
                        <w:r w:rsidR="00AA37A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ssessed for eligibility</w:t>
                        </w:r>
                        <w:r w:rsidR="00EB49D7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="00AA37A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n=</w:t>
                        </w:r>
                        <w:r w:rsidR="00EB49D7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75</w:t>
                        </w:r>
                        <w:r w:rsidR="00AA37A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4552CCA4" w14:textId="4F370BA8" w:rsidR="009945E6" w:rsidRPr="00172316" w:rsidRDefault="009945E6" w:rsidP="0041013B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Schools randomized (n=4)</w:t>
                        </w:r>
                      </w:p>
                    </w:txbxContent>
                  </v:textbox>
                </v:rect>
                <v:rect id="_x0000_s1028" style="position:absolute;left:499;top:13511;width:2445;height:1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">
                  <v:textbox inset=",7.2pt,,7.2pt">
                    <w:txbxContent>
                      <w:p w14:paraId="4D3E0777" w14:textId="1FEA196B" w:rsidR="001A7CA4" w:rsidRPr="001A7CA4" w:rsidRDefault="00DE1693" w:rsidP="00172316">
                        <w:pPr>
                          <w:rPr>
                            <w:rFonts w:cs="Calibri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ssessed for</w:t>
                        </w:r>
                        <w:r w:rsidR="003B2784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primary and secondary outcomes </w:t>
                        </w:r>
                        <w:r w:rsidR="0090519F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</w:t>
                        </w:r>
                        <w:r w:rsidR="003B2784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n=</w:t>
                        </w:r>
                        <w:r w:rsidR="006208C3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7</w:t>
                        </w:r>
                        <w:r w:rsidR="003B2784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children, </w:t>
                        </w:r>
                        <w:r w:rsidR="006208C3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3</w:t>
                        </w:r>
                        <w:r w:rsidR="0090519F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parents)</w:t>
                        </w:r>
                      </w:p>
                    </w:txbxContent>
                  </v:textbox>
                </v:rect>
                <v:rect id="_x0000_s1029" style="position:absolute;left:604;top:10335;width:2340;height:18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">
                  <v:textbox inset=",7.2pt,,7.2pt">
                    <w:txbxContent>
                      <w:p w14:paraId="2BD16470" w14:textId="0E84213C" w:rsidR="00AA37A1" w:rsidRPr="00172316" w:rsidRDefault="00AA37A1" w:rsidP="0041013B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Lost to follow-up (n=</w:t>
                        </w:r>
                        <w:r w:rsidR="004C0B70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4 children, 6 parents from S</w:t>
                        </w:r>
                        <w:r w:rsidR="00501B85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T+Sn; </w:t>
                        </w:r>
                        <w:r w:rsidR="006208C3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</w:t>
                        </w:r>
                        <w:r w:rsidR="00661A8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bsent from school / no longer wanting to participate)</w:t>
                        </w:r>
                      </w:p>
                    </w:txbxContent>
                  </v:textbox>
                </v:rect>
                <v:rect id="_x0000_s1030" style="position:absolute;left:604;top:7320;width:2428;height:21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">
                  <v:textbox inset=",7.2pt,,7.2pt">
                    <w:txbxContent>
                      <w:p w14:paraId="30856ACE" w14:textId="32253614" w:rsidR="00AA37A1" w:rsidRPr="00172316" w:rsidRDefault="00AA37A1" w:rsidP="0041013B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Allocated to </w:t>
                        </w:r>
                        <w:r w:rsidR="009945E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St+Sn 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intervention (n=</w:t>
                        </w:r>
                        <w:r w:rsidR="009945E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21</w:t>
                        </w:r>
                        <w:r w:rsidR="008D237E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children</w:t>
                        </w:r>
                        <w:r w:rsidR="00E46D35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, </w:t>
                        </w:r>
                        <w:r w:rsidR="009945E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9</w:t>
                        </w:r>
                        <w:r w:rsidR="00E46D35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parents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249FFF35" w14:textId="6C3E61ED" w:rsidR="00E46D35" w:rsidRPr="00172316" w:rsidRDefault="00AA37A1" w:rsidP="00E46D35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>
                          <w:rPr>
                            <w:rFonts w:ascii="Symbol" w:hAnsi="Symbol"/>
                            <w:sz w:val="16"/>
                            <w:szCs w:val="16"/>
                            <w:lang w:val="x-none"/>
                          </w:rPr>
                          <w:t></w:t>
                        </w:r>
                        <w:r>
                          <w:t> 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Received allocated intervention (n=</w:t>
                        </w:r>
                        <w:r w:rsidR="009945E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21</w:t>
                        </w:r>
                        <w:r w:rsidR="00E46D35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children, </w:t>
                        </w:r>
                        <w:r w:rsidR="009945E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9</w:t>
                        </w:r>
                        <w:r w:rsidR="00E46D35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parents</w:t>
                        </w:r>
                        <w:r w:rsidR="00E46D35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  <w:p w14:paraId="095F300A" w14:textId="263A4619" w:rsidR="00AA37A1" w:rsidRDefault="00AA37A1" w:rsidP="0041013B">
                        <w:pPr>
                          <w:spacing w:after="0"/>
                          <w:ind w:left="360" w:hanging="360"/>
                          <w:rPr>
                            <w:rFonts w:cs="Calibri"/>
                            <w:lang w:val="en-CA"/>
                          </w:rPr>
                        </w:pPr>
                      </w:p>
                    </w:txbxContent>
                  </v:textbox>
                </v:rect>
                <v:rect id="Rectangle 28" o:spid="_x0000_s1031" style="position:absolute;left:9104;top:9661;width:2480;height:17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">
                  <v:textbox inset=",7.2pt,,7.2pt">
                    <w:txbxContent>
                      <w:p w14:paraId="4E975AB0" w14:textId="3A7DAF84" w:rsidR="00AA37A1" w:rsidRPr="00172316" w:rsidRDefault="00AA37A1" w:rsidP="007629FA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Lost to follow-up (n=</w:t>
                        </w:r>
                        <w:r w:rsidR="007629FA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4 children, 6 parents</w:t>
                        </w:r>
                        <w:r w:rsidR="00661A8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bookmarkStart w:id="1" w:name="_GoBack"/>
                        <w:bookmarkEnd w:id="1"/>
                        <w:r w:rsidR="00974BB7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</w:t>
                        </w:r>
                        <w:r w:rsidR="00661A88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bsent from school / no longer wanting to participate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29" o:spid="_x0000_s1032" style="position:absolute;left:8962;top:7350;width:2625;height:15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">
                  <v:textbox inset=",7.2pt,,7.2pt">
                    <w:txbxContent>
                      <w:p w14:paraId="64B790FD" w14:textId="17920C97" w:rsidR="00AA37A1" w:rsidRPr="00172316" w:rsidRDefault="00AA37A1" w:rsidP="00172316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</w:pP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Allocated to </w:t>
                        </w:r>
                        <w:r w:rsidR="00842234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control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n=</w:t>
                        </w:r>
                        <w:r w:rsidR="0013634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15 children, 12 parents</w:t>
                        </w:r>
                        <w:r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30" o:spid="_x0000_s1033" style="position:absolute;left:8962;top:13544;width:2480;height:14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">
                  <v:textbox inset=",7.2pt,,7.2pt">
                    <w:txbxContent>
                      <w:p w14:paraId="37967BFF" w14:textId="784F0356" w:rsidR="0090519F" w:rsidRPr="001A7CA4" w:rsidRDefault="0090519F" w:rsidP="0090519F">
                        <w:pPr>
                          <w:rPr>
                            <w:rFonts w:cs="Calibri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Assessed for primary and secondary outcomes (n=11 children, 6 parents)</w:t>
                        </w:r>
                      </w:p>
                      <w:p w14:paraId="33B77E0A" w14:textId="3FA4949B" w:rsidR="001A7CA4" w:rsidRPr="001A7CA4" w:rsidRDefault="001A7CA4" w:rsidP="00172316">
                        <w:pPr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oundrect id="AutoShape 31" o:spid="_x0000_s1034" style="position:absolute;left:5374;top:6450;width:2258;height:46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" fillcolor="#a9c7fd">
                  <v:textbox inset="3.6pt,,3.6pt">
                    <w:txbxContent>
                      <w:p w14:paraId="260D91D9" w14:textId="77777777" w:rsidR="00AA37A1" w:rsidRDefault="00AA37A1" w:rsidP="00493C0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llocation</w:t>
                        </w:r>
                      </w:p>
                    </w:txbxContent>
                  </v:textbox>
                </v:roundrect>
                <v:roundrect id="AutoShape 32" o:spid="_x0000_s1035" style="position:absolute;left:5374;top:12761;width:2247;height:468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" fillcolor="#a9c7fd">
                  <v:textbox inset="3.6pt,,3.6pt">
                    <w:txbxContent>
                      <w:p w14:paraId="449DF877" w14:textId="77777777" w:rsidR="00AA37A1" w:rsidRDefault="001A7CA4" w:rsidP="00493C0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Assessment</w:t>
                        </w:r>
                      </w:p>
                    </w:txbxContent>
                  </v:textbox>
                </v:roundrect>
                <v:roundrect id="AutoShape 33" o:spid="_x0000_s1036" style="position:absolute;left:5358;top:9739;width:2274;height:492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" fillcolor="#a9c7fd">
                  <v:textbox inset="3.6pt,,3.6pt">
                    <w:txbxContent>
                      <w:p w14:paraId="0CAD7F70" w14:textId="77777777" w:rsidR="00AA37A1" w:rsidRDefault="00AA37A1" w:rsidP="00493C0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Follow-Up</w:t>
                        </w:r>
                      </w:p>
                    </w:txbxContent>
                  </v:textbox>
                </v:round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4" o:spid="_x0000_s1037" type="#_x0000_t32" style="position:absolute;left:2119;top:6690;width:0;height:63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">
                  <v:stroke endarrow="block"/>
                </v:shape>
                <v:shape id="AutoShape 35" o:spid="_x0000_s1038" type="#_x0000_t32" style="position:absolute;left:10186;top:8909;width:0;height:75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">
                  <v:stroke endarrow="block"/>
                </v:shape>
                <v:shape id="AutoShape 36" o:spid="_x0000_s1039" type="#_x0000_t32" style="position:absolute;left:1970;top:9497;width:0;height:8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">
                  <v:stroke endarrow="block"/>
                </v:shape>
                <v:shape id="AutoShape 37" o:spid="_x0000_s1040" type="#_x0000_t32" style="position:absolute;left:10196;top:11445;width:6;height:20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">
                  <v:stroke endarrow="block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AutoShape 38" o:spid="_x0000_s1041" type="#_x0000_t34" style="position:absolute;left:4005;top:6682;width:2416;height:630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" adj="21663">
                  <v:stroke endarrow="block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39" o:spid="_x0000_s1042" type="#_x0000_t33" style="position:absolute;left:6421;top:6682;width:3672;height:63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">
                  <v:stroke endarrow="block"/>
                </v:shape>
                <v:shape id="AutoShape 40" o:spid="_x0000_s1043" type="#_x0000_t32" style="position:absolute;left:6495;top:5505;width:0;height:11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">
                  <v:stroke endarrow="block"/>
                </v:shape>
                <v:roundrect id="AutoShape 43" o:spid="_x0000_s1044" style="position:absolute;left:1626;top:4242;width:2437;height:50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" fillcolor="#a9c7fd">
                  <v:textbox inset="3.6pt,,3.6pt">
                    <w:txbxContent>
                      <w:p w14:paraId="77401AFE" w14:textId="77777777" w:rsidR="00AA37A1" w:rsidRDefault="00AA37A1" w:rsidP="00493C0A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Enrollment</w:t>
                        </w:r>
                      </w:p>
                    </w:txbxContent>
                  </v:textbox>
                </v:roundrect>
                <v:rect id="Rectangle 48" o:spid="_x0000_s1045" style="position:absolute;left:4860;top:2070;width:3270;height: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">
                  <v:textbox inset=",7.2pt,,7.2pt">
                    <w:txbxContent>
                      <w:p w14:paraId="6B2AD8B8" w14:textId="5643B24E" w:rsidR="00AA37A1" w:rsidRPr="00172316" w:rsidRDefault="00050860" w:rsidP="00C660E5">
                        <w:pPr>
                          <w:jc w:val="center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Families s</w:t>
                        </w:r>
                        <w:r w:rsidR="00AA37A1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creened prior to</w:t>
                        </w:r>
                        <w:r w:rsidR="00AA37A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eligibility</w:t>
                        </w:r>
                        <w:r w:rsidR="00AA37A1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assessment</w:t>
                        </w:r>
                        <w:r w:rsidR="00AA37A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(n=</w:t>
                        </w:r>
                        <w:r w:rsidR="00165CC4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99</w:t>
                        </w:r>
                        <w:r w:rsidR="00AA37A1" w:rsidRPr="00172316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</w:p>
                    </w:txbxContent>
                  </v:textbox>
                </v:rect>
                <v:rect id="Rectangle 49" o:spid="_x0000_s1046" style="position:absolute;left:7470;top:2970;width:4262;height:10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">
                  <v:textbox inset=",7.2pt,,7.2pt">
                    <w:txbxContent>
                      <w:p w14:paraId="454D3AFB" w14:textId="3BE73959" w:rsidR="00AA37A1" w:rsidRPr="00E362FC" w:rsidRDefault="00050860" w:rsidP="00F469CB">
                        <w:pPr>
                          <w:spacing w:after="0"/>
                          <w:rPr>
                            <w:rFonts w:ascii="Arial" w:hAnsi="Arial" w:cs="Arial"/>
                            <w:sz w:val="20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Families e</w:t>
                        </w:r>
                        <w:r w:rsidR="00AA37A1" w:rsidRPr="00E362FC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xcluded </w:t>
                        </w:r>
                        <w:r w:rsidR="00E63727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(</w:t>
                        </w:r>
                        <w:r w:rsidR="00AA37A1" w:rsidRPr="00E362FC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n=</w:t>
                        </w:r>
                        <w:r w:rsidR="00165CC4" w:rsidRPr="00E362FC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24</w:t>
                        </w:r>
                        <w:r w:rsidR="00AA37A1" w:rsidRPr="00E362FC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>)</w:t>
                        </w:r>
                        <w:r w:rsidR="00F469CB" w:rsidRPr="00E362FC">
                          <w:rPr>
                            <w:rFonts w:ascii="Arial" w:hAnsi="Arial" w:cs="Arial"/>
                            <w:sz w:val="20"/>
                            <w:szCs w:val="20"/>
                            <w:lang w:val="en-CA"/>
                          </w:rPr>
                          <w:t xml:space="preserve"> </w:t>
                        </w:r>
                        <w:r w:rsidR="00F469CB" w:rsidRPr="00E362FC" w:rsidDel="00C3329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due to insufficient numbers providing consent (n &lt; </w:t>
                        </w:r>
                        <w:r w:rsidR="00F469CB" w:rsidRPr="00E362F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8</w:t>
                        </w:r>
                        <w:r w:rsidR="00F469CB" w:rsidRPr="00E362FC" w:rsidDel="00C3329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families </w:t>
                        </w:r>
                        <w:r w:rsidR="00F469CB" w:rsidRPr="00E362FC" w:rsidDel="00C33291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>per school)</w:t>
                        </w:r>
                        <w:r w:rsidR="00234C63" w:rsidRPr="00E362FC">
                          <w:rPr>
                            <w:rFonts w:ascii="Arial" w:hAnsi="Arial" w:cs="Arial"/>
                            <w:sz w:val="20"/>
                            <w:szCs w:val="20"/>
                          </w:rPr>
                          <w:t xml:space="preserve"> in three schools</w:t>
                        </w:r>
                      </w:p>
                    </w:txbxContent>
                  </v:textbox>
                </v:rect>
                <v:roundrect id="AutoShape 50" o:spid="_x0000_s1047" style="position:absolute;left:1626;top:2265;width:2437;height:50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" fillcolor="#a9c7fd">
                  <v:textbox inset="3.6pt,,3.6pt">
                    <w:txbxContent>
                      <w:p w14:paraId="2C4B0AD2" w14:textId="77777777" w:rsidR="00AA37A1" w:rsidRDefault="00AA37A1" w:rsidP="00C660E5">
                        <w:pPr>
                          <w:pStyle w:val="Heading2"/>
                          <w:spacing w:before="0"/>
                          <w:jc w:val="center"/>
                          <w:rPr>
                            <w:rFonts w:ascii="Candara" w:hAnsi="Candara"/>
                          </w:rPr>
                        </w:pPr>
                        <w:r>
                          <w:rPr>
                            <w:rFonts w:ascii="Candara" w:hAnsi="Candara"/>
                          </w:rPr>
                          <w:t>Screened</w:t>
                        </w:r>
                      </w:p>
                    </w:txbxContent>
                  </v:textbox>
                </v:roundrect>
                <v:shape id="AutoShape 51" o:spid="_x0000_s1048" type="#_x0000_t32" style="position:absolute;left:6436;top:2865;width:0;height:12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">
                  <v:stroke endarrow="block"/>
                </v:shape>
                <v:shape id="AutoShape 52" o:spid="_x0000_s1049" type="#_x0000_t32" style="position:absolute;left:6436;top:3405;width:103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">
                  <v:stroke endarrow="block"/>
                </v:shape>
              </v:group>
            </w:pict>
          </mc:Fallback>
        </mc:AlternateContent>
      </w:r>
    </w:p>
    <w:p w14:paraId="6BC9B1F2" w14:textId="4B9D3E9E" w:rsidR="002177B2" w:rsidRDefault="002177B2" w:rsidP="00493C0A">
      <w:pPr>
        <w:jc w:val="center"/>
        <w:rPr>
          <w:b/>
          <w:sz w:val="28"/>
          <w:szCs w:val="28"/>
        </w:rPr>
      </w:pPr>
    </w:p>
    <w:p w14:paraId="33BC91F1" w14:textId="6C0D7C47" w:rsidR="00493C0A" w:rsidRPr="00493C0A" w:rsidRDefault="006208C3" w:rsidP="00C660E5">
      <w:pPr>
        <w:rPr>
          <w:b/>
          <w:sz w:val="28"/>
          <w:szCs w:val="2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C658ECD" wp14:editId="2A1E4066">
                <wp:simplePos x="0" y="0"/>
                <wp:positionH relativeFrom="column">
                  <wp:posOffset>3352800</wp:posOffset>
                </wp:positionH>
                <wp:positionV relativeFrom="paragraph">
                  <wp:posOffset>4975860</wp:posOffset>
                </wp:positionV>
                <wp:extent cx="0" cy="833755"/>
                <wp:effectExtent l="76200" t="0" r="57150" b="61595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337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B70AF2" id="Straight Arrow Connector 42" o:spid="_x0000_s1026" type="#_x0000_t32" style="position:absolute;margin-left:264pt;margin-top:391.8pt;width:0;height:65.6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" strokecolor="black [3040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A940166" wp14:editId="362DE324">
                <wp:simplePos x="0" y="0"/>
                <wp:positionH relativeFrom="column">
                  <wp:posOffset>1752600</wp:posOffset>
                </wp:positionH>
                <wp:positionV relativeFrom="paragraph">
                  <wp:posOffset>4975860</wp:posOffset>
                </wp:positionV>
                <wp:extent cx="5715" cy="833755"/>
                <wp:effectExtent l="38100" t="0" r="70485" b="61595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15" cy="83375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7E5669" id="Straight Arrow Connector 41" o:spid="_x0000_s1026" type="#_x0000_t32" style="position:absolute;margin-left:138pt;margin-top:391.8pt;width:.45pt;height:65.6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" strokecolor="black [3040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D9CE708" wp14:editId="241EAA17">
                <wp:simplePos x="0" y="0"/>
                <wp:positionH relativeFrom="column">
                  <wp:posOffset>2914650</wp:posOffset>
                </wp:positionH>
                <wp:positionV relativeFrom="paragraph">
                  <wp:posOffset>5810250</wp:posOffset>
                </wp:positionV>
                <wp:extent cx="1552575" cy="946411"/>
                <wp:effectExtent l="0" t="0" r="0" b="0"/>
                <wp:wrapNone/>
                <wp:docPr id="40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52575" cy="94641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DFAE69" w14:textId="5FCDDE62" w:rsidR="006208C3" w:rsidRPr="001A7CA4" w:rsidRDefault="006208C3" w:rsidP="006208C3">
                            <w:pPr>
                              <w:rPr>
                                <w:rFonts w:cs="Calibri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primary and secondary outcomes (n=1</w:t>
                            </w:r>
                            <w:r w:rsidR="00974B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children, 1</w:t>
                            </w:r>
                            <w:r w:rsidR="00974B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parents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D9CE708" id="Rectangle 25" o:spid="_x0000_s1050" style="position:absolute;margin-left:229.5pt;margin-top:457.5pt;width:122.25pt;height:74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">
                <v:textbox inset=",7.2pt,,7.2pt">
                  <w:txbxContent>
                    <w:p w14:paraId="24DFAE69" w14:textId="5FCDDE62" w:rsidR="006208C3" w:rsidRPr="001A7CA4" w:rsidRDefault="006208C3" w:rsidP="006208C3">
                      <w:pPr>
                        <w:rPr>
                          <w:rFonts w:cs="Calibri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primary and secondary outcomes (n=1</w:t>
                      </w:r>
                      <w:r w:rsidR="00974BB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children, 1</w:t>
                      </w:r>
                      <w:r w:rsidR="00974BB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parents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E432D72" wp14:editId="06A0099F">
                <wp:simplePos x="0" y="0"/>
                <wp:positionH relativeFrom="column">
                  <wp:posOffset>1247775</wp:posOffset>
                </wp:positionH>
                <wp:positionV relativeFrom="paragraph">
                  <wp:posOffset>5806632</wp:posOffset>
                </wp:positionV>
                <wp:extent cx="1552575" cy="946411"/>
                <wp:effectExtent l="0" t="0" r="0" b="0"/>
                <wp:wrapNone/>
                <wp:docPr id="38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52575" cy="94641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C47C34" w14:textId="192B2DF7" w:rsidR="006208C3" w:rsidRPr="001A7CA4" w:rsidRDefault="006208C3" w:rsidP="006208C3">
                            <w:pPr>
                              <w:rPr>
                                <w:rFonts w:cs="Calibri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primary and secondary outcome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4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children, 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parents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E432D72" id="_x0000_s1051" style="position:absolute;margin-left:98.25pt;margin-top:457.2pt;width:122.25pt;height:74.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">
                <v:textbox inset=",7.2pt,,7.2pt">
                  <w:txbxContent>
                    <w:p w14:paraId="74C47C34" w14:textId="192B2DF7" w:rsidR="006208C3" w:rsidRPr="001A7CA4" w:rsidRDefault="006208C3" w:rsidP="006208C3">
                      <w:pPr>
                        <w:rPr>
                          <w:rFonts w:cs="Calibri"/>
                          <w:lang w:val="en-GB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primary and secondary outcome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4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children, 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parents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109F8AA" wp14:editId="6153A3AD">
                <wp:simplePos x="0" y="0"/>
                <wp:positionH relativeFrom="column">
                  <wp:posOffset>429260</wp:posOffset>
                </wp:positionH>
                <wp:positionV relativeFrom="paragraph">
                  <wp:posOffset>4975938</wp:posOffset>
                </wp:positionV>
                <wp:extent cx="0" cy="830433"/>
                <wp:effectExtent l="76200" t="0" r="57150" b="65405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30433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B2D4D7" id="Straight Arrow Connector 37" o:spid="_x0000_s1026" type="#_x0000_t32" style="position:absolute;margin-left:33.8pt;margin-top:391.8pt;width:0;height:65.4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" strokecolor="black [3040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68E5468" wp14:editId="564975F5">
                <wp:simplePos x="0" y="0"/>
                <wp:positionH relativeFrom="column">
                  <wp:posOffset>3246120</wp:posOffset>
                </wp:positionH>
                <wp:positionV relativeFrom="paragraph">
                  <wp:posOffset>3228569</wp:posOffset>
                </wp:positionV>
                <wp:extent cx="0" cy="536963"/>
                <wp:effectExtent l="0" t="0" r="0" b="0"/>
                <wp:wrapNone/>
                <wp:docPr id="34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36963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351C44C" id="AutoShape 36" o:spid="_x0000_s1026" type="#_x0000_t32" style="position:absolute;margin-left:255.6pt;margin-top:254.2pt;width:0;height:42.3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A24621C" wp14:editId="1501FE42">
                <wp:simplePos x="0" y="0"/>
                <wp:positionH relativeFrom="column">
                  <wp:posOffset>1748790</wp:posOffset>
                </wp:positionH>
                <wp:positionV relativeFrom="paragraph">
                  <wp:posOffset>3235359</wp:posOffset>
                </wp:positionV>
                <wp:extent cx="0" cy="536963"/>
                <wp:effectExtent l="0" t="0" r="0" b="0"/>
                <wp:wrapNone/>
                <wp:docPr id="33" name="AutoShap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36963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E370AC" id="AutoShape 36" o:spid="_x0000_s1026" type="#_x0000_t32" style="position:absolute;margin-left:137.7pt;margin-top:254.75pt;width:0;height:42.3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024DEB4" wp14:editId="171A785A">
                <wp:simplePos x="0" y="0"/>
                <wp:positionH relativeFrom="column">
                  <wp:posOffset>1314450</wp:posOffset>
                </wp:positionH>
                <wp:positionV relativeFrom="paragraph">
                  <wp:posOffset>3771264</wp:posOffset>
                </wp:positionV>
                <wp:extent cx="1485900" cy="1204595"/>
                <wp:effectExtent l="0" t="0" r="19050" b="14605"/>
                <wp:wrapNone/>
                <wp:docPr id="32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85900" cy="1204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2D80D4" w14:textId="666CCD91" w:rsidR="006208C3" w:rsidRPr="00172316" w:rsidRDefault="006208C3" w:rsidP="006208C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Lost to follow-up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1 child, 3 parents from ST only;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bsent from school / no longer wanting to participate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24DEB4" id="Rectangle 26" o:spid="_x0000_s1052" style="position:absolute;margin-left:103.5pt;margin-top:296.95pt;width:117pt;height:94.85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">
                <v:textbox inset=",7.2pt,,7.2pt">
                  <w:txbxContent>
                    <w:p w14:paraId="0F2D80D4" w14:textId="666CCD91" w:rsidR="006208C3" w:rsidRPr="00172316" w:rsidRDefault="006208C3" w:rsidP="006208C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Lost to follow-up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1 child, 3 parents from ST only;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bsent from school / no longer wanting to participate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C6E8E53" wp14:editId="5EA31F6E">
                <wp:simplePos x="0" y="0"/>
                <wp:positionH relativeFrom="column">
                  <wp:posOffset>2914650</wp:posOffset>
                </wp:positionH>
                <wp:positionV relativeFrom="paragraph">
                  <wp:posOffset>3771264</wp:posOffset>
                </wp:positionV>
                <wp:extent cx="1416685" cy="1204595"/>
                <wp:effectExtent l="0" t="0" r="12065" b="14605"/>
                <wp:wrapNone/>
                <wp:docPr id="31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16685" cy="1204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C843E2" w14:textId="4B9A9177" w:rsidR="006208C3" w:rsidRPr="00172316" w:rsidRDefault="006208C3" w:rsidP="006208C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3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children,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 w:rsidR="00974BB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parents from Sn only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bsent from school / no longer wanting to participate)</w:t>
                            </w:r>
                          </w:p>
                          <w:p w14:paraId="69E114DC" w14:textId="77777777" w:rsidR="006208C3" w:rsidRPr="00172316" w:rsidRDefault="006208C3" w:rsidP="006208C3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6E8E53" id="_x0000_s1053" style="position:absolute;margin-left:229.5pt;margin-top:296.95pt;width:111.55pt;height:94.8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">
                <v:textbox inset=",7.2pt,,7.2pt">
                  <w:txbxContent>
                    <w:p w14:paraId="3CC843E2" w14:textId="4B9A9177" w:rsidR="006208C3" w:rsidRPr="00172316" w:rsidRDefault="006208C3" w:rsidP="006208C3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follow-up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3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children,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=</w:t>
                      </w:r>
                      <w:r w:rsidR="00974BB7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parents from Sn only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bsent from school / no longer wanting to participate)</w:t>
                      </w:r>
                    </w:p>
                    <w:p w14:paraId="69E114DC" w14:textId="77777777" w:rsidR="006208C3" w:rsidRPr="00172316" w:rsidRDefault="006208C3" w:rsidP="006208C3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iscontinued intervention (give reasons) (n=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765ACB31" wp14:editId="5A9FD98E">
                <wp:simplePos x="0" y="0"/>
                <wp:positionH relativeFrom="column">
                  <wp:posOffset>1381125</wp:posOffset>
                </wp:positionH>
                <wp:positionV relativeFrom="paragraph">
                  <wp:posOffset>1828165</wp:posOffset>
                </wp:positionV>
                <wp:extent cx="1419225" cy="1371600"/>
                <wp:effectExtent l="0" t="0" r="28575" b="19050"/>
                <wp:wrapNone/>
                <wp:docPr id="21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19225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760CAF" w14:textId="5BFA9FE3" w:rsidR="009945E6" w:rsidRPr="00172316" w:rsidRDefault="009945E6" w:rsidP="009945E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ST only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5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children,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parent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00D16920" w14:textId="5D568A0B" w:rsidR="009945E6" w:rsidRPr="00172316" w:rsidRDefault="009945E6" w:rsidP="009945E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5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children,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parent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CBA920A" w14:textId="77777777" w:rsidR="009945E6" w:rsidRDefault="009945E6" w:rsidP="009945E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5ACB31" id="Rectangle 27" o:spid="_x0000_s1054" style="position:absolute;margin-left:108.75pt;margin-top:143.95pt;width:111.75pt;height:108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">
                <v:textbox inset=",7.2pt,,7.2pt">
                  <w:txbxContent>
                    <w:p w14:paraId="39760CAF" w14:textId="5BFA9FE3" w:rsidR="009945E6" w:rsidRPr="00172316" w:rsidRDefault="009945E6" w:rsidP="009945E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ST only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5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children,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parent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0D16920" w14:textId="5D568A0B" w:rsidR="009945E6" w:rsidRPr="00172316" w:rsidRDefault="009945E6" w:rsidP="009945E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5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children,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parent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CBA920A" w14:textId="77777777" w:rsidR="009945E6" w:rsidRDefault="009945E6" w:rsidP="009945E6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7472E22" wp14:editId="38692F61">
                <wp:simplePos x="0" y="0"/>
                <wp:positionH relativeFrom="column">
                  <wp:posOffset>2910840</wp:posOffset>
                </wp:positionH>
                <wp:positionV relativeFrom="paragraph">
                  <wp:posOffset>1824355</wp:posOffset>
                </wp:positionV>
                <wp:extent cx="1419225" cy="1371600"/>
                <wp:effectExtent l="0" t="0" r="28575" b="19050"/>
                <wp:wrapNone/>
                <wp:docPr id="29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19225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CBD3AF" w14:textId="51DC5116" w:rsidR="009945E6" w:rsidRPr="00172316" w:rsidRDefault="009945E6" w:rsidP="009945E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llocated to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S</w:t>
                            </w:r>
                            <w:r w:rsidR="006208C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only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ntervention (n=</w:t>
                            </w:r>
                            <w:r w:rsidR="006208C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4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children, </w:t>
                            </w:r>
                            <w:r w:rsidR="006208C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 parent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084DD7C" w14:textId="397E8C4A" w:rsidR="009945E6" w:rsidRPr="00172316" w:rsidRDefault="009945E6" w:rsidP="009945E6">
                            <w:pPr>
                              <w:spacing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 w:rsidR="006208C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4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children, </w:t>
                            </w:r>
                            <w:r w:rsidR="006208C3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 parents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543189BB" w14:textId="77777777" w:rsidR="009945E6" w:rsidRDefault="009945E6" w:rsidP="009945E6">
                            <w:pPr>
                              <w:spacing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472E22" id="_x0000_s1055" style="position:absolute;margin-left:229.2pt;margin-top:143.65pt;width:111.75pt;height:10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">
                <v:textbox inset=",7.2pt,,7.2pt">
                  <w:txbxContent>
                    <w:p w14:paraId="72CBD3AF" w14:textId="51DC5116" w:rsidR="009945E6" w:rsidRPr="00172316" w:rsidRDefault="009945E6" w:rsidP="009945E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llocated to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S</w:t>
                      </w:r>
                      <w:r w:rsidR="006208C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only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intervention (n=</w:t>
                      </w:r>
                      <w:r w:rsidR="006208C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4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children, </w:t>
                      </w:r>
                      <w:r w:rsidR="006208C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 parent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084DD7C" w14:textId="397E8C4A" w:rsidR="009945E6" w:rsidRPr="00172316" w:rsidRDefault="009945E6" w:rsidP="009945E6">
                      <w:pPr>
                        <w:spacing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 w:rsidR="006208C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4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children, </w:t>
                      </w:r>
                      <w:r w:rsidR="006208C3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 parents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543189BB" w14:textId="77777777" w:rsidR="009945E6" w:rsidRDefault="009945E6" w:rsidP="009945E6">
                      <w:pPr>
                        <w:spacing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C119499" wp14:editId="19FFBC99">
                <wp:simplePos x="0" y="0"/>
                <wp:positionH relativeFrom="column">
                  <wp:posOffset>3293110</wp:posOffset>
                </wp:positionH>
                <wp:positionV relativeFrom="paragraph">
                  <wp:posOffset>1419225</wp:posOffset>
                </wp:positionV>
                <wp:extent cx="0" cy="400050"/>
                <wp:effectExtent l="0" t="0" r="0" b="0"/>
                <wp:wrapNone/>
                <wp:docPr id="30" name="AutoShap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0005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235587" id="AutoShape 34" o:spid="_x0000_s1026" type="#_x0000_t32" style="position:absolute;margin-left:259.3pt;margin-top:111.75pt;width:0;height:31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CF46477" wp14:editId="0053F799">
                <wp:simplePos x="0" y="0"/>
                <wp:positionH relativeFrom="column">
                  <wp:posOffset>519429</wp:posOffset>
                </wp:positionH>
                <wp:positionV relativeFrom="paragraph">
                  <wp:posOffset>1417955</wp:posOffset>
                </wp:positionV>
                <wp:extent cx="1196340" cy="0"/>
                <wp:effectExtent l="0" t="0" r="0" b="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9634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D9F2595" id="Straight Connector 22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0.9pt,111.65pt" to="135.1pt,11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" strokecolor="black [3040]"/>
            </w:pict>
          </mc:Fallback>
        </mc:AlternateContent>
      </w:r>
    </w:p>
    <w:sectPr w:rsidR="00493C0A" w:rsidRPr="00493C0A" w:rsidSect="00DA076B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0A077F" w14:textId="77777777" w:rsidR="004C53C6" w:rsidRDefault="004C53C6" w:rsidP="001A7CA4">
      <w:pPr>
        <w:spacing w:after="0" w:line="240" w:lineRule="auto"/>
      </w:pPr>
      <w:r>
        <w:separator/>
      </w:r>
    </w:p>
  </w:endnote>
  <w:endnote w:type="continuationSeparator" w:id="0">
    <w:p w14:paraId="3C50E0CC" w14:textId="77777777" w:rsidR="004C53C6" w:rsidRDefault="004C53C6" w:rsidP="001A7C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3A4C92" w14:textId="77777777" w:rsidR="00CC279A" w:rsidRDefault="004C53C6">
    <w:pPr>
      <w:pStyle w:val="Footer"/>
    </w:pPr>
    <w:sdt>
      <w:sdtPr>
        <w:id w:val="969400743"/>
        <w:placeholder>
          <w:docPart w:val="14CE509BC3C7BD4293E089A7926D5251"/>
        </w:placeholder>
        <w:temporary/>
        <w:showingPlcHdr/>
      </w:sdtPr>
      <w:sdtEndPr/>
      <w:sdtContent>
        <w:r w:rsidR="00CC279A">
          <w:t>[Type text]</w:t>
        </w:r>
      </w:sdtContent>
    </w:sdt>
    <w:r w:rsidR="00CC279A">
      <w:ptab w:relativeTo="margin" w:alignment="center" w:leader="none"/>
    </w:r>
    <w:sdt>
      <w:sdtPr>
        <w:id w:val="969400748"/>
        <w:placeholder>
          <w:docPart w:val="04259A2E10D6AA4FA04A1595CE2BB4DA"/>
        </w:placeholder>
        <w:temporary/>
        <w:showingPlcHdr/>
      </w:sdtPr>
      <w:sdtEndPr/>
      <w:sdtContent>
        <w:r w:rsidR="00CC279A">
          <w:t>[Type text]</w:t>
        </w:r>
      </w:sdtContent>
    </w:sdt>
    <w:r w:rsidR="00CC279A">
      <w:ptab w:relativeTo="margin" w:alignment="right" w:leader="none"/>
    </w:r>
    <w:sdt>
      <w:sdtPr>
        <w:id w:val="969400753"/>
        <w:placeholder>
          <w:docPart w:val="1E59C522E3EB0F4BAFEBC88282081455"/>
        </w:placeholder>
        <w:temporary/>
        <w:showingPlcHdr/>
      </w:sdtPr>
      <w:sdtEndPr/>
      <w:sdtContent>
        <w:r w:rsidR="00CC279A">
          <w:t>[Type text]</w:t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E42706" w14:textId="77777777" w:rsidR="00CC279A" w:rsidRDefault="00CC279A">
    <w:pPr>
      <w:pStyle w:val="Footer"/>
    </w:pPr>
  </w:p>
  <w:p w14:paraId="7DBA07B6" w14:textId="77777777" w:rsidR="00CC279A" w:rsidRPr="00CC279A" w:rsidRDefault="00CC279A" w:rsidP="00CC279A">
    <w:pPr>
      <w:pStyle w:val="TableNote"/>
      <w:rPr>
        <w:sz w:val="20"/>
      </w:rPr>
    </w:pPr>
    <w:r>
      <w:rPr>
        <w:sz w:val="20"/>
      </w:rPr>
      <w:t xml:space="preserve">Citation: </w:t>
    </w:r>
    <w:r w:rsidRPr="000C6C6F">
      <w:rPr>
        <w:sz w:val="20"/>
      </w:rPr>
      <w:t>Eldridge SM, Chan CL, Campbell MJ, Bond CM, Hopewell S, Thabane L, et al. CONSORT 2010 statement: extension to randomised pilot and feasibility trials. BMJ. 2016;355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0E67A7" w14:textId="77777777" w:rsidR="004C53C6" w:rsidRDefault="004C53C6" w:rsidP="001A7CA4">
      <w:pPr>
        <w:spacing w:after="0" w:line="240" w:lineRule="auto"/>
      </w:pPr>
      <w:r>
        <w:separator/>
      </w:r>
    </w:p>
  </w:footnote>
  <w:footnote w:type="continuationSeparator" w:id="0">
    <w:p w14:paraId="3D12B337" w14:textId="77777777" w:rsidR="004C53C6" w:rsidRDefault="004C53C6" w:rsidP="001A7C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371730" w14:textId="77777777" w:rsidR="001A7CA4" w:rsidRDefault="001A7CA4">
    <w:pPr>
      <w:pStyle w:val="Header"/>
    </w:pPr>
    <w:r>
      <w:rPr>
        <w:noProof/>
      </w:rPr>
      <w:drawing>
        <wp:anchor distT="0" distB="0" distL="114300" distR="114300" simplePos="0" relativeHeight="251658240" behindDoc="1" locked="0" layoutInCell="1" allowOverlap="1" wp14:anchorId="6AB8983A" wp14:editId="46B4D0FF">
          <wp:simplePos x="0" y="0"/>
          <wp:positionH relativeFrom="column">
            <wp:posOffset>1256030</wp:posOffset>
          </wp:positionH>
          <wp:positionV relativeFrom="paragraph">
            <wp:posOffset>-227965</wp:posOffset>
          </wp:positionV>
          <wp:extent cx="3467735" cy="695960"/>
          <wp:effectExtent l="0" t="0" r="0" b="8890"/>
          <wp:wrapNone/>
          <wp:docPr id="1" name="Picture 1" descr="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logo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467735" cy="6959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013B"/>
    <w:rsid w:val="00050860"/>
    <w:rsid w:val="00136346"/>
    <w:rsid w:val="00165CC4"/>
    <w:rsid w:val="00172316"/>
    <w:rsid w:val="001A7CA4"/>
    <w:rsid w:val="002177B2"/>
    <w:rsid w:val="00234C63"/>
    <w:rsid w:val="002B4239"/>
    <w:rsid w:val="00302C16"/>
    <w:rsid w:val="003B2784"/>
    <w:rsid w:val="0041013B"/>
    <w:rsid w:val="00493C0A"/>
    <w:rsid w:val="004C0B70"/>
    <w:rsid w:val="004C53C6"/>
    <w:rsid w:val="00501B85"/>
    <w:rsid w:val="006208C3"/>
    <w:rsid w:val="00661A88"/>
    <w:rsid w:val="006A6FC4"/>
    <w:rsid w:val="006D5543"/>
    <w:rsid w:val="007629FA"/>
    <w:rsid w:val="00766913"/>
    <w:rsid w:val="007F1967"/>
    <w:rsid w:val="00842234"/>
    <w:rsid w:val="008608AC"/>
    <w:rsid w:val="008D237E"/>
    <w:rsid w:val="0090519F"/>
    <w:rsid w:val="00974BB7"/>
    <w:rsid w:val="009945E6"/>
    <w:rsid w:val="00AA37A1"/>
    <w:rsid w:val="00C660E5"/>
    <w:rsid w:val="00CB4A5C"/>
    <w:rsid w:val="00CC279A"/>
    <w:rsid w:val="00DA076B"/>
    <w:rsid w:val="00DE1693"/>
    <w:rsid w:val="00E362FC"/>
    <w:rsid w:val="00E46D35"/>
    <w:rsid w:val="00E63727"/>
    <w:rsid w:val="00EB49D7"/>
    <w:rsid w:val="00F4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16FDAA"/>
  <w15:docId w15:val="{130ABB29-39CD-4DCA-B3E4-0B8554A03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A076B"/>
    <w:pPr>
      <w:spacing w:after="200" w:line="276" w:lineRule="auto"/>
    </w:pPr>
    <w:rPr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13B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9"/>
    <w:semiHidden/>
    <w:rsid w:val="0041013B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7CA4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1A7CA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7CA4"/>
    <w:rPr>
      <w:sz w:val="22"/>
      <w:szCs w:val="22"/>
      <w:lang w:val="en-US" w:eastAsia="en-US"/>
    </w:rPr>
  </w:style>
  <w:style w:type="paragraph" w:customStyle="1" w:styleId="TableNote">
    <w:name w:val="TableNote"/>
    <w:basedOn w:val="Normal"/>
    <w:rsid w:val="00CC279A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5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5E6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14CE509BC3C7BD4293E089A7926D52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7F45E02-3236-E244-A0D3-F90EA8B81268}"/>
      </w:docPartPr>
      <w:docPartBody>
        <w:p w:rsidR="00554D87" w:rsidRDefault="00826DF2" w:rsidP="00826DF2">
          <w:pPr>
            <w:pStyle w:val="14CE509BC3C7BD4293E089A7926D5251"/>
          </w:pPr>
          <w:r>
            <w:t>[Type text]</w:t>
          </w:r>
        </w:p>
      </w:docPartBody>
    </w:docPart>
    <w:docPart>
      <w:docPartPr>
        <w:name w:val="04259A2E10D6AA4FA04A1595CE2BB4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3EF55E-1347-4347-93A5-E999F3C859EB}"/>
      </w:docPartPr>
      <w:docPartBody>
        <w:p w:rsidR="00554D87" w:rsidRDefault="00826DF2" w:rsidP="00826DF2">
          <w:pPr>
            <w:pStyle w:val="04259A2E10D6AA4FA04A1595CE2BB4DA"/>
          </w:pPr>
          <w:r>
            <w:t>[Type text]</w:t>
          </w:r>
        </w:p>
      </w:docPartBody>
    </w:docPart>
    <w:docPart>
      <w:docPartPr>
        <w:name w:val="1E59C522E3EB0F4BAFEBC8828208145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A39F44-8E1D-FF44-8EF7-9070815A1D38}"/>
      </w:docPartPr>
      <w:docPartBody>
        <w:p w:rsidR="00554D87" w:rsidRDefault="00826DF2" w:rsidP="00826DF2">
          <w:pPr>
            <w:pStyle w:val="1E59C522E3EB0F4BAFEBC88282081455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6DF2"/>
    <w:rsid w:val="0046183B"/>
    <w:rsid w:val="00554D87"/>
    <w:rsid w:val="00826DF2"/>
    <w:rsid w:val="00B24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4CE509BC3C7BD4293E089A7926D5251">
    <w:name w:val="14CE509BC3C7BD4293E089A7926D5251"/>
    <w:rsid w:val="00826DF2"/>
  </w:style>
  <w:style w:type="paragraph" w:customStyle="1" w:styleId="04259A2E10D6AA4FA04A1595CE2BB4DA">
    <w:name w:val="04259A2E10D6AA4FA04A1595CE2BB4DA"/>
    <w:rsid w:val="00826DF2"/>
  </w:style>
  <w:style w:type="paragraph" w:customStyle="1" w:styleId="1E59C522E3EB0F4BAFEBC88282081455">
    <w:name w:val="1E59C522E3EB0F4BAFEBC88282081455"/>
    <w:rsid w:val="00826DF2"/>
  </w:style>
  <w:style w:type="paragraph" w:customStyle="1" w:styleId="CDE5944B0E27894DA271A8F780C5726E">
    <w:name w:val="CDE5944B0E27894DA271A8F780C5726E"/>
    <w:rsid w:val="00826DF2"/>
  </w:style>
  <w:style w:type="paragraph" w:customStyle="1" w:styleId="67D4EB33E938B34987AC959B4A314270">
    <w:name w:val="67D4EB33E938B34987AC959B4A314270"/>
    <w:rsid w:val="00826DF2"/>
  </w:style>
  <w:style w:type="paragraph" w:customStyle="1" w:styleId="CE6CC9AAF02A564CAFAF044650B806BB">
    <w:name w:val="CE6CC9AAF02A564CAFAF044650B806BB"/>
    <w:rsid w:val="00826DF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E11D4A-491B-48D6-B65C-8B8511120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</Words>
  <Characters>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y and Tim</dc:creator>
  <cp:lastModifiedBy>Natalie Pearson</cp:lastModifiedBy>
  <cp:revision>3</cp:revision>
  <dcterms:created xsi:type="dcterms:W3CDTF">2019-11-22T13:13:00Z</dcterms:created>
  <dcterms:modified xsi:type="dcterms:W3CDTF">2019-11-22T13:33:00Z</dcterms:modified>
</cp:coreProperties>
</file>